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87" w:type="dxa"/>
        <w:tblInd w:w="-998" w:type="dxa"/>
        <w:tblLook w:val="04A0"/>
      </w:tblPr>
      <w:tblGrid>
        <w:gridCol w:w="2411"/>
        <w:gridCol w:w="1679"/>
        <w:gridCol w:w="1161"/>
        <w:gridCol w:w="2268"/>
        <w:gridCol w:w="709"/>
        <w:gridCol w:w="1559"/>
      </w:tblGrid>
      <w:tr w:rsidR="00334AC8" w:rsidRPr="007266B2" w:rsidTr="00D23DF4">
        <w:tc>
          <w:tcPr>
            <w:tcW w:w="97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AC8" w:rsidRPr="009438CE" w:rsidRDefault="00A37BDC" w:rsidP="00D23DF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Table </w:t>
            </w:r>
            <w:r w:rsidR="00AA1533">
              <w:rPr>
                <w:rFonts w:cs="Times New Roman"/>
                <w:b/>
                <w:sz w:val="20"/>
                <w:szCs w:val="20"/>
              </w:rPr>
              <w:t>S</w:t>
            </w:r>
            <w:r>
              <w:rPr>
                <w:rFonts w:cs="Times New Roman"/>
                <w:b/>
                <w:sz w:val="20"/>
                <w:szCs w:val="20"/>
              </w:rPr>
              <w:t>4</w:t>
            </w:r>
            <w:r w:rsidR="00334AC8">
              <w:rPr>
                <w:rFonts w:cs="Times New Roman"/>
                <w:b/>
                <w:sz w:val="20"/>
                <w:szCs w:val="20"/>
              </w:rPr>
              <w:t>. Population attributable risk for cardiovascular outcomes of interest</w:t>
            </w:r>
          </w:p>
        </w:tc>
      </w:tr>
      <w:tr w:rsidR="00334AC8" w:rsidRPr="007266B2" w:rsidTr="00D23DF4">
        <w:tc>
          <w:tcPr>
            <w:tcW w:w="9787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334AC8" w:rsidRPr="009438CE" w:rsidRDefault="00334AC8" w:rsidP="00D23DF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ardiovascular Disease (composite)</w:t>
            </w:r>
          </w:p>
        </w:tc>
      </w:tr>
      <w:tr w:rsidR="00334AC8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40" w:type="dxa"/>
            <w:gridSpan w:val="2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variable</w:t>
            </w:r>
            <w:r w:rsidRPr="007266B2">
              <w:rPr>
                <w:rFonts w:cs="Times New Roman"/>
                <w:sz w:val="20"/>
                <w:szCs w:val="20"/>
              </w:rPr>
              <w:t xml:space="preserve"> Analyses</w:t>
            </w:r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Attributable Risk (PAR)</w:t>
            </w:r>
          </w:p>
        </w:tc>
      </w:tr>
      <w:tr w:rsidR="00334AC8" w:rsidRPr="007266B2" w:rsidTr="00D23DF4">
        <w:tc>
          <w:tcPr>
            <w:tcW w:w="24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%</w:t>
            </w:r>
            <w:r w:rsidRPr="007266B2">
              <w:rPr>
                <w:rFonts w:cs="Times New Roman"/>
                <w:sz w:val="20"/>
                <w:szCs w:val="20"/>
              </w:rPr>
              <w:t xml:space="preserve"> (95% CI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P Value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46-1.78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3-1.09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1-1.10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 (1.4-11.6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0.012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 xml:space="preserve">HbA1c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1-0.90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3-1.00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(1.26-4.58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 (1.0-6.7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0.008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L/min/1.73m</w:t>
            </w:r>
            <w:r w:rsidRPr="007C17C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1.15-5.18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 (0.9-9.3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0.018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9787" w:type="dxa"/>
            <w:gridSpan w:val="6"/>
            <w:tcBorders>
              <w:left w:val="nil"/>
              <w:right w:val="nil"/>
            </w:tcBorders>
          </w:tcPr>
          <w:p w:rsidR="00334AC8" w:rsidRPr="009438CE" w:rsidRDefault="00334AC8" w:rsidP="00D23DF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roke</w:t>
            </w:r>
          </w:p>
        </w:tc>
      </w:tr>
      <w:tr w:rsidR="00334AC8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40" w:type="dxa"/>
            <w:gridSpan w:val="2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variable</w:t>
            </w:r>
            <w:r w:rsidRPr="007266B2">
              <w:rPr>
                <w:rFonts w:cs="Times New Roman"/>
                <w:sz w:val="20"/>
                <w:szCs w:val="20"/>
              </w:rPr>
              <w:t xml:space="preserve"> Analyses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Attributable Risk (PAR)</w:t>
            </w:r>
          </w:p>
        </w:tc>
      </w:tr>
      <w:tr w:rsidR="00334AC8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%</w:t>
            </w:r>
            <w:r w:rsidRPr="007266B2">
              <w:rPr>
                <w:rFonts w:cs="Times New Roman"/>
                <w:sz w:val="20"/>
                <w:szCs w:val="20"/>
              </w:rPr>
              <w:t xml:space="preserve"> (95% CI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P Value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16-1.47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1-1.08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 xml:space="preserve">HbA1c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L/min/1.73m</w:t>
            </w:r>
            <w:r w:rsidRPr="007C17C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6-1.00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80058D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9787" w:type="dxa"/>
            <w:gridSpan w:val="6"/>
            <w:tcBorders>
              <w:left w:val="nil"/>
              <w:right w:val="nil"/>
            </w:tcBorders>
          </w:tcPr>
          <w:p w:rsidR="00334AC8" w:rsidRPr="009438CE" w:rsidRDefault="00334AC8" w:rsidP="00D23DF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Myocardial Infarction</w:t>
            </w:r>
          </w:p>
        </w:tc>
      </w:tr>
      <w:tr w:rsidR="00334AC8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40" w:type="dxa"/>
            <w:gridSpan w:val="2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variable</w:t>
            </w:r>
            <w:r w:rsidRPr="007266B2">
              <w:rPr>
                <w:rFonts w:cs="Times New Roman"/>
                <w:sz w:val="20"/>
                <w:szCs w:val="20"/>
              </w:rPr>
              <w:t xml:space="preserve"> Analyses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Attributable Risk (PAR)</w:t>
            </w:r>
          </w:p>
        </w:tc>
      </w:tr>
      <w:tr w:rsidR="00334AC8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%</w:t>
            </w:r>
            <w:r w:rsidRPr="007266B2">
              <w:rPr>
                <w:rFonts w:cs="Times New Roman"/>
                <w:sz w:val="20"/>
                <w:szCs w:val="20"/>
              </w:rPr>
              <w:t xml:space="preserve"> (95% CI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P Value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39-2.41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5-1.13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 xml:space="preserve">HbA1c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6-0.68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L/min/1.73m</w:t>
            </w:r>
            <w:r w:rsidRPr="007C17C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 (1.38-18.54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 (1.8-7.8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0.002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9787" w:type="dxa"/>
            <w:gridSpan w:val="6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Coronary Artery Bypass Graft / Angioplasty</w:t>
            </w:r>
          </w:p>
        </w:tc>
      </w:tr>
      <w:tr w:rsidR="00334AC8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40" w:type="dxa"/>
            <w:gridSpan w:val="2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variable</w:t>
            </w:r>
            <w:r w:rsidRPr="007266B2">
              <w:rPr>
                <w:rFonts w:cs="Times New Roman"/>
                <w:sz w:val="20"/>
                <w:szCs w:val="20"/>
              </w:rPr>
              <w:t xml:space="preserve"> Analyses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Attributable Risk (PAR)</w:t>
            </w:r>
          </w:p>
        </w:tc>
      </w:tr>
      <w:tr w:rsidR="00334AC8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%</w:t>
            </w:r>
            <w:r w:rsidRPr="007266B2">
              <w:rPr>
                <w:rFonts w:cs="Times New Roman"/>
                <w:sz w:val="20"/>
                <w:szCs w:val="20"/>
              </w:rPr>
              <w:t xml:space="preserve"> (95% CI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P Value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34-2.52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3-1.13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 xml:space="preserve">HbA1c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6-0.92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L/min/1.73m</w:t>
            </w:r>
            <w:r w:rsidRPr="007C17C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 (1.12-71.54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 (5.0-17.5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&lt;0.001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D93058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9787" w:type="dxa"/>
            <w:gridSpan w:val="6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Peripheral Vascular Disease</w:t>
            </w:r>
          </w:p>
        </w:tc>
      </w:tr>
      <w:tr w:rsidR="00334AC8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40" w:type="dxa"/>
            <w:gridSpan w:val="2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variable</w:t>
            </w:r>
            <w:r w:rsidRPr="007266B2">
              <w:rPr>
                <w:rFonts w:cs="Times New Roman"/>
                <w:sz w:val="20"/>
                <w:szCs w:val="20"/>
              </w:rPr>
              <w:t xml:space="preserve"> Analyses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Attributable Risk (PAR)</w:t>
            </w:r>
          </w:p>
        </w:tc>
      </w:tr>
      <w:tr w:rsidR="00334AC8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% (95% CI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P Value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 w:rsidRPr="0015402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8 (0.49-2.39</w:t>
            </w:r>
            <w:r w:rsidRPr="0015402C">
              <w:rPr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1-1.07</w:t>
            </w:r>
            <w:r w:rsidRPr="0015402C">
              <w:rPr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 xml:space="preserve">HbA1c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L/min/1.73m</w:t>
            </w:r>
            <w:r w:rsidRPr="007C17C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6-0.99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1.06-5.74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ab/>
              <w:t>2.7 (0.2-5.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334AC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334AC8" w:rsidRPr="007266B2" w:rsidTr="00D23DF4">
        <w:tc>
          <w:tcPr>
            <w:tcW w:w="9787" w:type="dxa"/>
            <w:gridSpan w:val="6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gestive Cardiac Failure</w:t>
            </w:r>
          </w:p>
        </w:tc>
      </w:tr>
      <w:tr w:rsidR="00334AC8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40" w:type="dxa"/>
            <w:gridSpan w:val="2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variable</w:t>
            </w:r>
            <w:r w:rsidRPr="007266B2">
              <w:rPr>
                <w:rFonts w:cs="Times New Roman"/>
                <w:sz w:val="20"/>
                <w:szCs w:val="20"/>
              </w:rPr>
              <w:t xml:space="preserve"> Analyses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 Attributable Risk (PAR)</w:t>
            </w:r>
          </w:p>
        </w:tc>
      </w:tr>
      <w:tr w:rsidR="00334AC8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% (95% CI)</w:t>
            </w:r>
            <w:r>
              <w:rPr>
                <w:rFonts w:cs="Times New Roman"/>
                <w:sz w:val="20"/>
                <w:szCs w:val="20"/>
              </w:rPr>
              <w:tab/>
            </w:r>
            <w:r>
              <w:rPr>
                <w:rFonts w:cs="Times New Roman"/>
                <w:sz w:val="20"/>
                <w:szCs w:val="20"/>
              </w:rPr>
              <w:tab/>
              <w:t>P Value</w:t>
            </w: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30-7.47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05-1.25)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334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334AC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 xml:space="preserve">HbA1c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L/min/1.73m</w:t>
            </w:r>
            <w:r w:rsidRPr="007C17C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15402C" w:rsidRDefault="00334AC8" w:rsidP="00D23D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34AC8" w:rsidRPr="007266B2" w:rsidRDefault="00334AC8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4AC8" w:rsidRPr="007266B2" w:rsidTr="00D23DF4">
        <w:tc>
          <w:tcPr>
            <w:tcW w:w="9787" w:type="dxa"/>
            <w:gridSpan w:val="6"/>
            <w:tcBorders>
              <w:left w:val="nil"/>
              <w:right w:val="nil"/>
            </w:tcBorders>
          </w:tcPr>
          <w:p w:rsidR="00334AC8" w:rsidRPr="003B0626" w:rsidRDefault="00334AC8" w:rsidP="00D23DF4">
            <w:pPr>
              <w:rPr>
                <w:sz w:val="8"/>
                <w:szCs w:val="18"/>
              </w:rPr>
            </w:pPr>
          </w:p>
          <w:p w:rsidR="00334AC8" w:rsidRPr="006C2DCE" w:rsidRDefault="00334AC8" w:rsidP="00D23DF4">
            <w:pPr>
              <w:rPr>
                <w:rFonts w:cs="Times New Roman"/>
                <w:sz w:val="20"/>
                <w:szCs w:val="20"/>
              </w:rPr>
            </w:pPr>
            <w:r w:rsidRPr="006C2DCE">
              <w:rPr>
                <w:sz w:val="20"/>
                <w:szCs w:val="20"/>
              </w:rPr>
              <w:t>Rx: treatment</w:t>
            </w:r>
            <w:r w:rsidRPr="006C2DCE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334AC8" w:rsidRPr="003B0626" w:rsidRDefault="00334AC8" w:rsidP="00D23DF4">
            <w:pPr>
              <w:rPr>
                <w:rFonts w:cs="Times New Roman"/>
                <w:sz w:val="18"/>
                <w:szCs w:val="18"/>
              </w:rPr>
            </w:pPr>
            <w:r w:rsidRPr="006C2DCE">
              <w:rPr>
                <w:rFonts w:cs="Times New Roman"/>
                <w:sz w:val="20"/>
                <w:szCs w:val="20"/>
              </w:rPr>
              <w:t>Population attributable risk was calculated for significant cat</w:t>
            </w:r>
            <w:bookmarkStart w:id="0" w:name="_GoBack"/>
            <w:bookmarkEnd w:id="0"/>
            <w:r w:rsidRPr="006C2DCE">
              <w:rPr>
                <w:rFonts w:cs="Times New Roman"/>
                <w:sz w:val="20"/>
                <w:szCs w:val="20"/>
              </w:rPr>
              <w:t>egorical variables from the multivariable model.</w:t>
            </w:r>
          </w:p>
        </w:tc>
      </w:tr>
    </w:tbl>
    <w:p w:rsidR="00334AC8" w:rsidRDefault="00334AC8" w:rsidP="00334AC8"/>
    <w:p w:rsidR="00EC4455" w:rsidRDefault="00AA1533"/>
    <w:sectPr w:rsidR="00EC4455" w:rsidSect="00792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34AC8"/>
    <w:rsid w:val="002D4D6E"/>
    <w:rsid w:val="00334AC8"/>
    <w:rsid w:val="005065B9"/>
    <w:rsid w:val="007929D5"/>
    <w:rsid w:val="0080058D"/>
    <w:rsid w:val="00A37BDC"/>
    <w:rsid w:val="00AA1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A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33</Words>
  <Characters>3043</Characters>
  <Application>Microsoft Office Word</Application>
  <DocSecurity>0</DocSecurity>
  <Lines>25</Lines>
  <Paragraphs>7</Paragraphs>
  <ScaleCrop>false</ScaleCrop>
  <Company>Monash University</Company>
  <LinksUpToDate>false</LinksUpToDate>
  <CharactersWithSpaces>3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0012761</cp:lastModifiedBy>
  <cp:revision>4</cp:revision>
  <dcterms:created xsi:type="dcterms:W3CDTF">2018-04-26T05:12:00Z</dcterms:created>
  <dcterms:modified xsi:type="dcterms:W3CDTF">2018-05-29T03:24:00Z</dcterms:modified>
</cp:coreProperties>
</file>